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EC4" w:rsidRDefault="00EB4EC4" w:rsidP="00EB4EC4">
      <w:pPr>
        <w:ind w:leftChars="-75" w:hangingChars="75" w:hanging="180"/>
        <w:rPr>
          <w:rFonts w:hint="eastAsia"/>
        </w:rPr>
      </w:pPr>
      <w:r w:rsidRPr="00EB4EC4">
        <w:rPr>
          <w:rFonts w:hint="eastAsia"/>
          <w:b/>
        </w:rPr>
        <w:t>Table S1</w:t>
      </w:r>
      <w:r>
        <w:rPr>
          <w:rFonts w:hint="eastAsia"/>
          <w:b/>
        </w:rPr>
        <w:t xml:space="preserve">. </w:t>
      </w:r>
      <w:r>
        <w:rPr>
          <w:rFonts w:hint="eastAsia"/>
        </w:rPr>
        <w:t>The sequences for the primers of RT-PCR</w:t>
      </w:r>
    </w:p>
    <w:tbl>
      <w:tblPr>
        <w:tblW w:w="882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93"/>
        <w:gridCol w:w="5917"/>
        <w:gridCol w:w="1417"/>
      </w:tblGrid>
      <w:tr w:rsidR="00EB4EC4" w:rsidRPr="00195B8B" w:rsidTr="00EB4EC4">
        <w:tc>
          <w:tcPr>
            <w:tcW w:w="1493" w:type="dxa"/>
            <w:vAlign w:val="center"/>
          </w:tcPr>
          <w:p w:rsidR="00EB4EC4" w:rsidRPr="00C32CB9" w:rsidRDefault="00EB4EC4" w:rsidP="0096555C">
            <w:pPr>
              <w:jc w:val="center"/>
              <w:rPr>
                <w:rFonts w:hint="eastAsia"/>
              </w:rPr>
            </w:pPr>
            <w:r w:rsidRPr="00C32CB9">
              <w:rPr>
                <w:rFonts w:hint="eastAsia"/>
              </w:rPr>
              <w:t>Gene</w:t>
            </w:r>
          </w:p>
        </w:tc>
        <w:tc>
          <w:tcPr>
            <w:tcW w:w="5917" w:type="dxa"/>
            <w:vAlign w:val="center"/>
          </w:tcPr>
          <w:p w:rsidR="00EB4EC4" w:rsidRPr="00C32CB9" w:rsidRDefault="00EB4EC4" w:rsidP="0096555C">
            <w:pPr>
              <w:jc w:val="center"/>
              <w:rPr>
                <w:rFonts w:hint="eastAsia"/>
              </w:rPr>
            </w:pPr>
            <w:r w:rsidRPr="00C32CB9">
              <w:rPr>
                <w:rFonts w:hint="eastAsia"/>
              </w:rPr>
              <w:t>Primer sequence</w:t>
            </w:r>
          </w:p>
        </w:tc>
        <w:tc>
          <w:tcPr>
            <w:tcW w:w="1417" w:type="dxa"/>
            <w:vAlign w:val="center"/>
          </w:tcPr>
          <w:p w:rsidR="00EB4EC4" w:rsidRPr="00C32CB9" w:rsidRDefault="00EB4EC4" w:rsidP="0096555C">
            <w:pPr>
              <w:jc w:val="center"/>
              <w:rPr>
                <w:rFonts w:hint="eastAsia"/>
              </w:rPr>
            </w:pPr>
            <w:r w:rsidRPr="00C32CB9">
              <w:rPr>
                <w:rFonts w:hint="eastAsia"/>
              </w:rPr>
              <w:t>Product length</w:t>
            </w: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Oct-3/4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CTTTCCACCAGGCCCCCGGC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225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GCGGGCGGACATGGGGAG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Rex-1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CGAGTGGCAGTTTCTTCTTG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293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ATGACTCACTTCCAGGGGGCA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Sox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AGAGCTAGACTCCGGGCGAT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297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TGCCTTAAACAAGACCACGAA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proofErr w:type="spellStart"/>
            <w:r w:rsidRPr="00195B8B">
              <w:rPr>
                <w:rFonts w:hint="eastAsia"/>
                <w:sz w:val="22"/>
                <w:szCs w:val="22"/>
              </w:rPr>
              <w:t>Nanog</w:t>
            </w:r>
            <w:proofErr w:type="spellEnd"/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GGGTCTGCTACTGAGATGCT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64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AACCACTGGTTTTTCTGCCAC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Klf4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CGAACTCACACAGGCGAGAA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709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CGCTTCCTCTTCCTCCGACA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-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GACCTAACTCGAGGAGGAGCTGGAA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70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tabs>
                <w:tab w:val="left" w:pos="2652"/>
              </w:tabs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>R: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AGTTTGAGGCAGTTAAAATTATGGCTGA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PPAR-</w:t>
            </w:r>
            <w:r w:rsidRPr="00195B8B">
              <w:rPr>
                <w:rFonts w:ascii="Symbol" w:hAnsi="Symbol"/>
                <w:sz w:val="22"/>
                <w:szCs w:val="22"/>
              </w:rPr>
              <w:t></w:t>
            </w:r>
            <w:r w:rsidRPr="00195B8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TCTGACAGGACTGTGTGA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54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TAAGGTGGAGATGCAGG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PPAR-</w:t>
            </w:r>
            <w:r w:rsidRPr="00195B8B">
              <w:rPr>
                <w:rFonts w:ascii="Symbol" w:hAnsi="Symbol"/>
                <w:sz w:val="22"/>
                <w:szCs w:val="22"/>
              </w:rPr>
              <w:t></w:t>
            </w:r>
            <w:r w:rsidRPr="00195B8B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CTGTTATGGGTGAAACT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50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TAAGGTGGAGATGCAGGT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GDNF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ATGGGTCTCCTGGATGGG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737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AGATACATCCACACCGTTTAG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IL-6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GGAGTCACAGAAGGAGTGGCT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55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CTGACCACAGTGAGGAATGTCC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CXCL1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GCCTGAGCTACCGATGCCC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36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GATGTCAGCCTTCCTCGG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VEGF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TACTGCTGTACCTCCA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89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CAGGACGGCTTGAAG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PDGF</w:t>
            </w:r>
            <w:r w:rsidRPr="00195B8B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AGCACACGCATGACA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09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GGGCAATACAGCAAAT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HGF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GGATAGGAGCCACAAGGA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510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CTGCCTCCTTTACCAATG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FGF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ACGGCGGCTTCTTCC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06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ATCGGAGTTTATACTGCCCAGTTC-3'</w:t>
            </w:r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BDNF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ACACTGAGTCTCCAGGACAGC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443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GCCGAACCCTCATAGACA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SCF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CTTAGGAATGACAGCAGTA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13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GCCAATTACAAGCGAAATG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lastRenderedPageBreak/>
              <w:t>Ang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TGTGCGGAAATCTTCAAG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46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GCCATCTTCTCGGTGT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TGF-</w:t>
            </w:r>
            <w:r w:rsidRPr="00195B8B">
              <w:rPr>
                <w:rFonts w:ascii="Symbol" w:hAnsi="Symbol"/>
                <w:sz w:val="22"/>
                <w:szCs w:val="22"/>
              </w:rPr>
              <w:t>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GGTGGACCGCAAC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404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GCCACTCAGGCGTAT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GAPDH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 xml:space="preserve"> -ACTTTgTCAAgCTCAT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267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 xml:space="preserve"> –TGCAGCGAACTTTATTGA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ascii="Symbol" w:hAnsi="Symbol"/>
                <w:sz w:val="22"/>
                <w:szCs w:val="22"/>
              </w:rPr>
              <w:t></w:t>
            </w:r>
            <w:r w:rsidRPr="00195B8B">
              <w:rPr>
                <w:rFonts w:hint="eastAsia"/>
                <w:sz w:val="22"/>
                <w:szCs w:val="22"/>
              </w:rPr>
              <w:t>-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TCTTCCAGCCTTCC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13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>R: 5-ACTCGTCATACTCCTGCTTG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GFP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AAGTTCATCTGCACCAC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173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for GT)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TCCTTGAAGAAGATGGTG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IL-2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CTAGGCCACAGAATTGAAAGA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 xml:space="preserve">324 </w:t>
            </w:r>
            <w:proofErr w:type="spellStart"/>
            <w:r w:rsidRPr="00195B8B">
              <w:rPr>
                <w:rFonts w:hint="eastAsia"/>
                <w:sz w:val="22"/>
                <w:szCs w:val="22"/>
              </w:rPr>
              <w:t>bp</w:t>
            </w:r>
            <w:proofErr w:type="spellEnd"/>
          </w:p>
        </w:tc>
      </w:tr>
      <w:tr w:rsidR="00EB4EC4" w:rsidRPr="00195B8B" w:rsidTr="00EB4EC4">
        <w:tc>
          <w:tcPr>
            <w:tcW w:w="1493" w:type="dxa"/>
            <w:vAlign w:val="center"/>
          </w:tcPr>
          <w:p w:rsidR="00EB4EC4" w:rsidRPr="00195B8B" w:rsidRDefault="00EB4EC4" w:rsidP="0096555C">
            <w:pPr>
              <w:jc w:val="center"/>
              <w:rPr>
                <w:rFonts w:hint="eastAsia"/>
                <w:sz w:val="22"/>
                <w:szCs w:val="22"/>
              </w:rPr>
            </w:pPr>
            <w:r w:rsidRPr="00195B8B">
              <w:rPr>
                <w:rFonts w:hint="eastAsia"/>
                <w:sz w:val="22"/>
                <w:szCs w:val="22"/>
              </w:rPr>
              <w:t>(for GT)</w:t>
            </w:r>
          </w:p>
        </w:tc>
        <w:tc>
          <w:tcPr>
            <w:tcW w:w="5917" w:type="dxa"/>
            <w:vAlign w:val="center"/>
          </w:tcPr>
          <w:p w:rsidR="00EB4EC4" w:rsidRPr="00195B8B" w:rsidRDefault="00EB4EC4" w:rsidP="0096555C">
            <w:pPr>
              <w:jc w:val="both"/>
              <w:rPr>
                <w:sz w:val="22"/>
                <w:szCs w:val="22"/>
              </w:rPr>
            </w:pPr>
            <w:r w:rsidRPr="00195B8B">
              <w:rPr>
                <w:sz w:val="22"/>
                <w:szCs w:val="22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5’</w:t>
              </w:r>
            </w:smartTag>
            <w:r w:rsidRPr="00195B8B">
              <w:rPr>
                <w:sz w:val="22"/>
                <w:szCs w:val="22"/>
              </w:rPr>
              <w:t>-GTAGGTGGAAATTCTAGCATCA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195B8B">
                <w:rPr>
                  <w:sz w:val="22"/>
                  <w:szCs w:val="22"/>
                </w:rPr>
                <w:t>-3’</w:t>
              </w:r>
            </w:smartTag>
          </w:p>
        </w:tc>
        <w:tc>
          <w:tcPr>
            <w:tcW w:w="1417" w:type="dxa"/>
            <w:vAlign w:val="center"/>
          </w:tcPr>
          <w:p w:rsidR="00EB4EC4" w:rsidRPr="00195B8B" w:rsidRDefault="00EB4EC4" w:rsidP="0096555C">
            <w:pPr>
              <w:jc w:val="center"/>
              <w:rPr>
                <w:sz w:val="22"/>
                <w:szCs w:val="22"/>
              </w:rPr>
            </w:pPr>
          </w:p>
        </w:tc>
      </w:tr>
    </w:tbl>
    <w:p w:rsidR="00EB4EC4" w:rsidRDefault="00EB4EC4" w:rsidP="00EB4EC4">
      <w:pPr>
        <w:ind w:leftChars="-75" w:left="-180"/>
        <w:rPr>
          <w:rFonts w:hint="eastAsia"/>
        </w:rPr>
      </w:pPr>
      <w:r>
        <w:rPr>
          <w:rFonts w:hint="eastAsia"/>
        </w:rPr>
        <w:t xml:space="preserve">Abbreviation: GT=Genotyping </w:t>
      </w:r>
    </w:p>
    <w:p w:rsidR="00EB4EC4" w:rsidRDefault="00EB4EC4" w:rsidP="00EB4EC4">
      <w:pPr>
        <w:ind w:leftChars="-75" w:left="-180"/>
        <w:rPr>
          <w:rFonts w:hint="eastAsia"/>
        </w:rPr>
      </w:pPr>
    </w:p>
    <w:p w:rsidR="00D1610C" w:rsidRDefault="00EB4EC4"/>
    <w:sectPr w:rsidR="00D1610C" w:rsidSect="00305B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B4EC4"/>
    <w:rsid w:val="00305BA1"/>
    <w:rsid w:val="00492E71"/>
    <w:rsid w:val="00C27B4C"/>
    <w:rsid w:val="00EB4E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EC4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3-06-28T10:19:00Z</dcterms:created>
  <dcterms:modified xsi:type="dcterms:W3CDTF">2013-06-28T10:20:00Z</dcterms:modified>
</cp:coreProperties>
</file>